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19EFC" w14:textId="77777777" w:rsidR="005E2F55" w:rsidRPr="00BA6066" w:rsidRDefault="005E2F55" w:rsidP="005E2F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D256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BA606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Coni</w:t>
      </w:r>
      <w:r w:rsidR="00EC13EC">
        <w:rPr>
          <w:rFonts w:ascii="Times New Roman" w:hAnsi="Times New Roman" w:cs="Times New Roman"/>
          <w:b/>
          <w:sz w:val="24"/>
          <w:szCs w:val="24"/>
        </w:rPr>
        <w:t xml:space="preserve">dial germination and </w:t>
      </w:r>
      <w:proofErr w:type="spellStart"/>
      <w:r w:rsidR="00EC13EC">
        <w:rPr>
          <w:rFonts w:ascii="Times New Roman" w:hAnsi="Times New Roman" w:cs="Times New Roman"/>
          <w:b/>
          <w:sz w:val="24"/>
          <w:szCs w:val="24"/>
        </w:rPr>
        <w:t>appressoriu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ormation </w:t>
      </w:r>
      <w:r w:rsidR="00EC13EC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E3244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EC13EC">
        <w:rPr>
          <w:rFonts w:ascii="Times New Roman" w:hAnsi="Times New Roman" w:cs="Times New Roman"/>
          <w:b/>
          <w:sz w:val="24"/>
          <w:szCs w:val="24"/>
        </w:rPr>
        <w:t>wild type, deletion</w:t>
      </w:r>
      <w:r w:rsidRPr="00BA6066">
        <w:rPr>
          <w:rFonts w:ascii="Times New Roman" w:hAnsi="Times New Roman" w:cs="Times New Roman"/>
          <w:b/>
          <w:sz w:val="24"/>
          <w:szCs w:val="24"/>
        </w:rPr>
        <w:t xml:space="preserve"> mutants and complemented strains</w:t>
      </w:r>
      <w:r>
        <w:rPr>
          <w:rFonts w:ascii="Times New Roman" w:hAnsi="Times New Roman" w:cs="Times New Roman"/>
          <w:b/>
          <w:sz w:val="24"/>
          <w:szCs w:val="24"/>
        </w:rPr>
        <w:t xml:space="preserve"> after incubation for 2 h, 8 h and 24 h</w:t>
      </w:r>
    </w:p>
    <w:tbl>
      <w:tblPr>
        <w:tblStyle w:val="TableGrid"/>
        <w:tblW w:w="9090" w:type="dxa"/>
        <w:jc w:val="center"/>
        <w:tblLook w:val="04A0" w:firstRow="1" w:lastRow="0" w:firstColumn="1" w:lastColumn="0" w:noHBand="0" w:noVBand="1"/>
      </w:tblPr>
      <w:tblGrid>
        <w:gridCol w:w="1920"/>
        <w:gridCol w:w="1393"/>
        <w:gridCol w:w="1393"/>
        <w:gridCol w:w="1394"/>
        <w:gridCol w:w="236"/>
        <w:gridCol w:w="1370"/>
        <w:gridCol w:w="1384"/>
      </w:tblGrid>
      <w:tr w:rsidR="001D0284" w:rsidRPr="00295E0E" w14:paraId="023D0739" w14:textId="77777777" w:rsidTr="001D0284">
        <w:trPr>
          <w:jc w:val="center"/>
        </w:trPr>
        <w:tc>
          <w:tcPr>
            <w:tcW w:w="191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B9D26FB" w14:textId="77777777" w:rsidR="001D0284" w:rsidRPr="000034B2" w:rsidRDefault="001D0284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4182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6ED2134" w14:textId="77777777" w:rsidR="001D0284" w:rsidRDefault="001D0284" w:rsidP="001D0284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Germination</w:t>
            </w:r>
          </w:p>
        </w:tc>
        <w:tc>
          <w:tcPr>
            <w:tcW w:w="236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021FC6AC" w14:textId="77777777" w:rsidR="001D0284" w:rsidRPr="000034B2" w:rsidRDefault="001D0284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754" w:type="dxa"/>
            <w:gridSpan w:val="2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181574DA" w14:textId="77777777" w:rsidR="001D0284" w:rsidRDefault="00EC13EC" w:rsidP="001D0284">
            <w:pPr>
              <w:jc w:val="center"/>
              <w:rPr>
                <w:rFonts w:ascii="Arial" w:hAnsi="Arial" w:cs="Arial"/>
                <w:b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Cs w:val="20"/>
              </w:rPr>
              <w:t>Appressorium</w:t>
            </w:r>
            <w:proofErr w:type="spellEnd"/>
          </w:p>
          <w:p w14:paraId="0A3083CD" w14:textId="77777777" w:rsidR="001D0284" w:rsidRPr="000034B2" w:rsidRDefault="001D0284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Cs w:val="20"/>
              </w:rPr>
              <w:t>formation</w:t>
            </w:r>
            <w:proofErr w:type="gramEnd"/>
          </w:p>
        </w:tc>
      </w:tr>
      <w:tr w:rsidR="005E2F55" w:rsidRPr="00295E0E" w14:paraId="5638B800" w14:textId="77777777" w:rsidTr="001D0284">
        <w:trPr>
          <w:jc w:val="center"/>
        </w:trPr>
        <w:tc>
          <w:tcPr>
            <w:tcW w:w="19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A4ACE93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  <w:p w14:paraId="22E3D870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0034B2">
              <w:rPr>
                <w:rFonts w:ascii="Arial" w:hAnsi="Arial" w:cs="Arial"/>
                <w:b/>
                <w:szCs w:val="20"/>
              </w:rPr>
              <w:t>Strai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9F314FC" w14:textId="77777777" w:rsidR="005E2F55" w:rsidRDefault="005E2F55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2 h</w:t>
            </w:r>
          </w:p>
          <w:p w14:paraId="1D78C84A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(%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DA86FF6" w14:textId="77777777" w:rsidR="005E2F55" w:rsidRDefault="005E2F55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8 h</w:t>
            </w:r>
          </w:p>
          <w:p w14:paraId="01DC093C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(%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15B069B" w14:textId="77777777" w:rsidR="005E2F55" w:rsidRDefault="005E2F55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24 h</w:t>
            </w:r>
          </w:p>
          <w:p w14:paraId="4C1950E9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(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241DB15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37E5F57" w14:textId="77777777" w:rsidR="005E2F55" w:rsidRDefault="005E2F55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 w:hint="eastAsia"/>
                <w:b/>
                <w:szCs w:val="20"/>
              </w:rPr>
              <w:t>8 h</w:t>
            </w:r>
          </w:p>
          <w:p w14:paraId="121C549E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0034B2">
              <w:rPr>
                <w:rFonts w:ascii="Arial" w:hAnsi="Arial" w:cs="Arial"/>
                <w:b/>
                <w:szCs w:val="20"/>
              </w:rPr>
              <w:t>(%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3E6EADE" w14:textId="77777777" w:rsidR="005E2F55" w:rsidRDefault="005E2F55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24 h</w:t>
            </w:r>
          </w:p>
          <w:p w14:paraId="2CCD2CB4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0034B2">
              <w:rPr>
                <w:rFonts w:ascii="Arial" w:hAnsi="Arial" w:cs="Arial"/>
                <w:b/>
                <w:szCs w:val="20"/>
              </w:rPr>
              <w:t>(%)</w:t>
            </w:r>
          </w:p>
        </w:tc>
      </w:tr>
      <w:tr w:rsidR="005E2F55" w:rsidRPr="00295E0E" w14:paraId="49EFEB68" w14:textId="77777777" w:rsidTr="001D0284">
        <w:trPr>
          <w:trHeight w:val="340"/>
          <w:jc w:val="center"/>
        </w:trPr>
        <w:tc>
          <w:tcPr>
            <w:tcW w:w="19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8F7C432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 w:rsidRPr="000034B2">
              <w:rPr>
                <w:rFonts w:ascii="Arial" w:hAnsi="Arial" w:cs="Arial"/>
                <w:szCs w:val="20"/>
              </w:rPr>
              <w:t>KJ201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42E9718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5.3±0.6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A6740E4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5.7±2.5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6316E7A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6.3±1.2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681DB5" w14:textId="77777777" w:rsidR="005E2F55" w:rsidRPr="000034B2" w:rsidRDefault="005E2F55" w:rsidP="0059695E">
            <w:pPr>
              <w:jc w:val="center"/>
              <w:rPr>
                <w:rFonts w:ascii="Arial" w:eastAsia="Tahoma" w:hAnsi="Arial" w:cs="Arial"/>
                <w:bCs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24864FF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2.3±1.2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E5765FA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4.3±0.6</w:t>
            </w:r>
          </w:p>
        </w:tc>
      </w:tr>
      <w:tr w:rsidR="005E2F55" w:rsidRPr="00295E0E" w14:paraId="365CCDC1" w14:textId="77777777" w:rsidTr="001D0284">
        <w:trPr>
          <w:trHeight w:val="34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C87B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Δ</w:t>
            </w: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smt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EE5C60A" w14:textId="77777777" w:rsidR="005E2F55" w:rsidRPr="0049410C" w:rsidRDefault="005E2F55" w:rsidP="0059695E">
            <w:pPr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0.3±6.8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FEB3FAE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80.7±4.0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EF6CC14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89.3±2.1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FFFB40" w14:textId="77777777" w:rsidR="005E2F55" w:rsidRPr="000034B2" w:rsidRDefault="005E2F55" w:rsidP="0059695E">
            <w:pPr>
              <w:jc w:val="center"/>
              <w:rPr>
                <w:rFonts w:ascii="Arial" w:eastAsia="Tahoma" w:hAnsi="Arial" w:cs="Arial"/>
                <w:bCs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35693E1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0.7±0.6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B73D91B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7.3±3.1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</w:t>
            </w:r>
          </w:p>
        </w:tc>
      </w:tr>
      <w:tr w:rsidR="005E2F55" w:rsidRPr="00295E0E" w14:paraId="1E171D45" w14:textId="77777777" w:rsidTr="001D0284">
        <w:trPr>
          <w:trHeight w:val="34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4300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smt3c</w:t>
            </w:r>
            <w:r w:rsidR="00610C77" w:rsidRPr="004402AE">
              <w:rPr>
                <w:rFonts w:ascii="Arial" w:eastAsia="Tahoma" w:hAnsi="Arial" w:cs="Arial"/>
                <w:bCs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26D2154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2.3±0.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FA4748C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3.0±0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3180151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4.0±2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F74DD3" w14:textId="77777777" w:rsidR="005E2F55" w:rsidRPr="000034B2" w:rsidRDefault="005E2F55" w:rsidP="0059695E">
            <w:pPr>
              <w:jc w:val="center"/>
              <w:rPr>
                <w:rFonts w:ascii="Arial" w:eastAsia="Tahoma" w:hAnsi="Arial" w:cs="Arial"/>
                <w:bCs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C7189D8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0.0±1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AC1F66B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3.7±2.1</w:t>
            </w:r>
          </w:p>
        </w:tc>
      </w:tr>
      <w:tr w:rsidR="005E2F55" w:rsidRPr="00295E0E" w14:paraId="7EE57082" w14:textId="77777777" w:rsidTr="001D0284">
        <w:trPr>
          <w:trHeight w:val="34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B4F5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Δ</w:t>
            </w: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aos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68D137D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5.7±3.1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D317F3F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81.0±4.6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EEB6FC0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85.7±3.5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2AE6C0" w14:textId="77777777" w:rsidR="005E2F55" w:rsidRPr="000034B2" w:rsidRDefault="005E2F55" w:rsidP="0059695E">
            <w:pPr>
              <w:jc w:val="center"/>
              <w:rPr>
                <w:rFonts w:ascii="Arial" w:eastAsia="Tahoma" w:hAnsi="Arial" w:cs="Arial"/>
                <w:bCs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DE330F6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65.7±3.5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FDA25B5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2.7±2</w:t>
            </w:r>
            <w:r w:rsidRPr="000034B2"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.5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</w:tr>
      <w:tr w:rsidR="005E2F55" w:rsidRPr="00295E0E" w14:paraId="44DAB833" w14:textId="77777777" w:rsidTr="001D0284">
        <w:trPr>
          <w:trHeight w:val="34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30AD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aos1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ECA23A7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4.3±0.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BC6B076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5.7±2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06C5CD5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6.0±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323989" w14:textId="77777777" w:rsidR="005E2F55" w:rsidRPr="000034B2" w:rsidRDefault="005E2F55" w:rsidP="0059695E">
            <w:pPr>
              <w:jc w:val="center"/>
              <w:rPr>
                <w:rFonts w:ascii="Arial" w:eastAsia="Tahoma" w:hAnsi="Arial" w:cs="Arial"/>
                <w:bCs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9D614A8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0.7±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4E373B5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3.0±1.0</w:t>
            </w:r>
          </w:p>
        </w:tc>
      </w:tr>
      <w:tr w:rsidR="005E2F55" w:rsidRPr="00295E0E" w14:paraId="218A18EB" w14:textId="77777777" w:rsidTr="001D0284">
        <w:trPr>
          <w:trHeight w:val="34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6761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Δ</w:t>
            </w: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uba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05FA876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6.3±1.5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0CEA7DD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87.3±8.7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30A7978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88.0±1.0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E29C35" w14:textId="77777777" w:rsidR="005E2F55" w:rsidRPr="000034B2" w:rsidRDefault="005E2F55" w:rsidP="0059695E">
            <w:pPr>
              <w:jc w:val="center"/>
              <w:rPr>
                <w:rFonts w:ascii="Arial" w:eastAsia="Tahoma" w:hAnsi="Arial" w:cs="Arial"/>
                <w:bCs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78F514A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1.3±4.7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02E76A3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6.7±2.5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</w:tr>
      <w:tr w:rsidR="005E2F55" w:rsidRPr="00295E0E" w14:paraId="3E4476FB" w14:textId="77777777" w:rsidTr="001D0284">
        <w:trPr>
          <w:trHeight w:val="34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B0B5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uba2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B89F894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5.3±1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7122407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6.7±1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DFCE759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7.0±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44341F" w14:textId="77777777" w:rsidR="005E2F55" w:rsidRPr="000034B2" w:rsidRDefault="005E2F55" w:rsidP="0059695E">
            <w:pPr>
              <w:jc w:val="center"/>
              <w:rPr>
                <w:rFonts w:ascii="Arial" w:eastAsia="Tahoma" w:hAnsi="Arial" w:cs="Arial"/>
                <w:bCs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5906D97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3.0±4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0C91C04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3.7±1.2</w:t>
            </w:r>
          </w:p>
        </w:tc>
      </w:tr>
      <w:tr w:rsidR="005E2F55" w:rsidRPr="00295E0E" w14:paraId="5679FA5C" w14:textId="77777777" w:rsidTr="001D0284">
        <w:trPr>
          <w:trHeight w:val="34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577F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Δ</w:t>
            </w: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aos1</w:t>
            </w: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Δ</w:t>
            </w: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uba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34A800C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69.3±2.5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C1F2F31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81.3±2.1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36234C2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84.0±2.6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8EB4AC" w14:textId="77777777" w:rsidR="005E2F55" w:rsidRPr="000034B2" w:rsidRDefault="005E2F55" w:rsidP="0059695E">
            <w:pPr>
              <w:jc w:val="center"/>
              <w:rPr>
                <w:rFonts w:ascii="Arial" w:eastAsia="Tahoma" w:hAnsi="Arial" w:cs="Arial"/>
                <w:bCs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2B5D4D2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66.7±2.1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4B247D1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0.0±1.7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</w:tr>
      <w:tr w:rsidR="005E2F55" w:rsidRPr="00295E0E" w14:paraId="6FBBEA33" w14:textId="77777777" w:rsidTr="001D0284">
        <w:trPr>
          <w:trHeight w:val="340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88AB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color w:val="000000" w:themeColor="text1"/>
                <w:kern w:val="2"/>
                <w:sz w:val="20"/>
                <w:szCs w:val="20"/>
              </w:rPr>
              <w:t>Δ</w:t>
            </w: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ubc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435DB84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69.0±3.6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133372A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85.0±2.0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4D8026D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87.7±2.3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E1E3F9" w14:textId="77777777" w:rsidR="005E2F55" w:rsidRPr="000034B2" w:rsidRDefault="005E2F55" w:rsidP="0059695E">
            <w:pPr>
              <w:jc w:val="center"/>
              <w:rPr>
                <w:rFonts w:ascii="Arial" w:eastAsia="Tahoma" w:hAnsi="Arial" w:cs="Arial"/>
                <w:bCs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DF3744E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2.0±1.7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FC18FF0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73.7±4.2</w:t>
            </w:r>
            <w:r w:rsidRPr="0049410C">
              <w:rPr>
                <w:rFonts w:ascii="Arial" w:eastAsia="Tahoma" w:hAnsi="Arial" w:cs="Arial"/>
                <w:bCs/>
                <w:color w:val="000000" w:themeColor="text1"/>
                <w:szCs w:val="20"/>
                <w:vertAlign w:val="superscript"/>
              </w:rPr>
              <w:t>***</w:t>
            </w:r>
          </w:p>
        </w:tc>
      </w:tr>
      <w:tr w:rsidR="005E2F55" w:rsidRPr="00295E0E" w14:paraId="48859282" w14:textId="77777777" w:rsidTr="001D0284">
        <w:trPr>
          <w:trHeight w:val="340"/>
          <w:jc w:val="center"/>
        </w:trPr>
        <w:tc>
          <w:tcPr>
            <w:tcW w:w="191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714A070" w14:textId="77777777" w:rsidR="005E2F55" w:rsidRPr="000034B2" w:rsidRDefault="005E2F55" w:rsidP="0059695E">
            <w:pPr>
              <w:pStyle w:val="NormalWeb"/>
              <w:wordWrap w:val="0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4B2">
              <w:rPr>
                <w:rFonts w:ascii="Arial" w:eastAsia="Tahoma" w:hAnsi="Arial" w:cs="Arial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Moubc9c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D5BB08C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4.7±1.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190A5C2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5.7±1.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33AE1C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6.0±1.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AAB4F92" w14:textId="77777777" w:rsidR="005E2F55" w:rsidRPr="000034B2" w:rsidRDefault="005E2F55" w:rsidP="0059695E">
            <w:pPr>
              <w:jc w:val="center"/>
              <w:rPr>
                <w:rFonts w:ascii="Arial" w:eastAsia="Tahoma" w:hAnsi="Arial" w:cs="Arial"/>
                <w:bCs/>
                <w:color w:val="000000" w:themeColor="text1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918875A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2.0±1.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D0D7671" w14:textId="77777777" w:rsidR="005E2F55" w:rsidRPr="000034B2" w:rsidRDefault="005E2F55" w:rsidP="0059695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eastAsia="Tahoma" w:hAnsi="Arial" w:cs="Arial"/>
                <w:bCs/>
                <w:color w:val="000000" w:themeColor="text1"/>
                <w:szCs w:val="20"/>
              </w:rPr>
              <w:t>93.0±1.7</w:t>
            </w:r>
          </w:p>
        </w:tc>
      </w:tr>
    </w:tbl>
    <w:p w14:paraId="47526DAD" w14:textId="77777777" w:rsidR="005E2F55" w:rsidRDefault="005E2F55" w:rsidP="000519CA">
      <w:pPr>
        <w:wordWrap/>
        <w:spacing w:line="192" w:lineRule="auto"/>
        <w:jc w:val="left"/>
        <w:rPr>
          <w:rFonts w:ascii="Times New Roman" w:hAnsi="Times New Roman" w:cs="Times New Roman"/>
          <w:szCs w:val="24"/>
        </w:rPr>
      </w:pPr>
      <w:r w:rsidRPr="002365F2">
        <w:rPr>
          <w:rFonts w:ascii="Times New Roman" w:hAnsi="Times New Roman" w:cs="Times New Roman"/>
          <w:szCs w:val="24"/>
        </w:rPr>
        <w:t>The significance</w:t>
      </w:r>
      <w:r w:rsidRPr="002365F2">
        <w:rPr>
          <w:rFonts w:ascii="Times New Roman" w:hAnsi="Times New Roman" w:cs="Times New Roman"/>
          <w:i/>
          <w:szCs w:val="24"/>
        </w:rPr>
        <w:t xml:space="preserve"> </w:t>
      </w:r>
      <w:r w:rsidRPr="002365F2">
        <w:rPr>
          <w:rFonts w:ascii="Times New Roman" w:hAnsi="Times New Roman" w:cs="Times New Roman"/>
          <w:szCs w:val="24"/>
        </w:rPr>
        <w:t xml:space="preserve">was statistically determined by </w:t>
      </w:r>
      <w:r w:rsidRPr="002365F2">
        <w:rPr>
          <w:rFonts w:ascii="Times New Roman" w:hAnsi="Times New Roman" w:cs="Times New Roman"/>
          <w:i/>
          <w:szCs w:val="24"/>
        </w:rPr>
        <w:t>t</w:t>
      </w:r>
      <w:r w:rsidRPr="002365F2">
        <w:rPr>
          <w:rFonts w:ascii="Times New Roman" w:hAnsi="Times New Roman" w:cs="Times New Roman"/>
          <w:szCs w:val="24"/>
        </w:rPr>
        <w:t>-test with **</w:t>
      </w:r>
      <w:r w:rsidRPr="002365F2">
        <w:rPr>
          <w:rFonts w:ascii="Times New Roman" w:hAnsi="Times New Roman" w:cs="Times New Roman"/>
          <w:i/>
          <w:szCs w:val="24"/>
        </w:rPr>
        <w:t>p</w:t>
      </w:r>
      <w:r w:rsidRPr="002365F2">
        <w:rPr>
          <w:rFonts w:ascii="Times New Roman" w:hAnsi="Times New Roman" w:cs="Times New Roman"/>
          <w:szCs w:val="24"/>
        </w:rPr>
        <w:t xml:space="preserve"> &lt; 0.05 and ***</w:t>
      </w:r>
      <w:r w:rsidRPr="002365F2">
        <w:rPr>
          <w:rFonts w:ascii="Times New Roman" w:hAnsi="Times New Roman" w:cs="Times New Roman"/>
          <w:i/>
          <w:szCs w:val="24"/>
        </w:rPr>
        <w:t>p</w:t>
      </w:r>
      <w:r w:rsidRPr="002365F2">
        <w:rPr>
          <w:rFonts w:ascii="Times New Roman" w:hAnsi="Times New Roman" w:cs="Times New Roman"/>
          <w:szCs w:val="24"/>
        </w:rPr>
        <w:t xml:space="preserve"> &lt; 0.001.</w:t>
      </w:r>
    </w:p>
    <w:p w14:paraId="404667A1" w14:textId="77777777" w:rsidR="000519CA" w:rsidRPr="00BC6935" w:rsidRDefault="000519CA" w:rsidP="000519CA">
      <w:pPr>
        <w:widowControl/>
        <w:wordWrap/>
        <w:autoSpaceDE/>
        <w:autoSpaceDN/>
        <w:spacing w:line="192" w:lineRule="auto"/>
        <w:ind w:leftChars="-213" w:left="-426" w:firstLineChars="200" w:firstLine="400"/>
        <w:jc w:val="left"/>
        <w:rPr>
          <w:rFonts w:ascii="Times New Roman" w:hAnsi="Times New Roman" w:cs="Times New Roman"/>
          <w:color w:val="000000" w:themeColor="text1"/>
          <w:szCs w:val="24"/>
        </w:rPr>
      </w:pPr>
      <w:proofErr w:type="spellStart"/>
      <w:proofErr w:type="gramStart"/>
      <w:r w:rsidRPr="00BC6935">
        <w:rPr>
          <w:rFonts w:ascii="Times New Roman" w:hAnsi="Times New Roman" w:cs="Times New Roman"/>
          <w:color w:val="000000" w:themeColor="text1"/>
          <w:szCs w:val="24"/>
          <w:vertAlign w:val="superscript"/>
        </w:rPr>
        <w:t>a</w:t>
      </w:r>
      <w:r w:rsidRPr="00BC6935">
        <w:rPr>
          <w:rFonts w:ascii="Times New Roman" w:hAnsi="Times New Roman" w:cs="Times New Roman"/>
          <w:color w:val="000000" w:themeColor="text1"/>
          <w:szCs w:val="24"/>
        </w:rPr>
        <w:t>Complemented</w:t>
      </w:r>
      <w:proofErr w:type="spellEnd"/>
      <w:proofErr w:type="gramEnd"/>
      <w:r w:rsidRPr="00BC6935">
        <w:rPr>
          <w:rFonts w:ascii="Times New Roman" w:hAnsi="Times New Roman" w:cs="Times New Roman"/>
          <w:color w:val="000000" w:themeColor="text1"/>
          <w:szCs w:val="24"/>
        </w:rPr>
        <w:t xml:space="preserve"> strains were n</w:t>
      </w:r>
      <w:r w:rsidR="00AA6D10">
        <w:rPr>
          <w:rFonts w:ascii="Times New Roman" w:hAnsi="Times New Roman" w:cs="Times New Roman"/>
          <w:color w:val="000000" w:themeColor="text1"/>
          <w:szCs w:val="24"/>
        </w:rPr>
        <w:t xml:space="preserve">amed after the gene name with </w:t>
      </w:r>
      <w:r w:rsidRPr="00BC6935">
        <w:rPr>
          <w:rFonts w:ascii="Times New Roman" w:hAnsi="Times New Roman" w:cs="Times New Roman"/>
          <w:color w:val="000000" w:themeColor="text1"/>
          <w:szCs w:val="24"/>
        </w:rPr>
        <w:t>c</w:t>
      </w:r>
      <w:bookmarkStart w:id="0" w:name="_GoBack"/>
      <w:bookmarkEnd w:id="0"/>
    </w:p>
    <w:sectPr w:rsidR="000519CA" w:rsidRPr="00BC69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BF7F06" w14:textId="77777777" w:rsidR="001C2AB1" w:rsidRDefault="001C2AB1" w:rsidP="001D0284">
      <w:pPr>
        <w:spacing w:after="0" w:line="240" w:lineRule="auto"/>
      </w:pPr>
      <w:r>
        <w:separator/>
      </w:r>
    </w:p>
  </w:endnote>
  <w:endnote w:type="continuationSeparator" w:id="0">
    <w:p w14:paraId="73BAF0B1" w14:textId="77777777" w:rsidR="001C2AB1" w:rsidRDefault="001C2AB1" w:rsidP="001D0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0266E6" w14:textId="77777777" w:rsidR="001C2AB1" w:rsidRDefault="001C2AB1" w:rsidP="001D0284">
      <w:pPr>
        <w:spacing w:after="0" w:line="240" w:lineRule="auto"/>
      </w:pPr>
      <w:r>
        <w:separator/>
      </w:r>
    </w:p>
  </w:footnote>
  <w:footnote w:type="continuationSeparator" w:id="0">
    <w:p w14:paraId="0DF7CF89" w14:textId="77777777" w:rsidR="001C2AB1" w:rsidRDefault="001C2AB1" w:rsidP="001D0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B60"/>
    <w:rsid w:val="000519CA"/>
    <w:rsid w:val="00062D2E"/>
    <w:rsid w:val="00134321"/>
    <w:rsid w:val="001662C0"/>
    <w:rsid w:val="001C2AB1"/>
    <w:rsid w:val="001D0284"/>
    <w:rsid w:val="00220B05"/>
    <w:rsid w:val="00253BBF"/>
    <w:rsid w:val="003649BD"/>
    <w:rsid w:val="00375E6C"/>
    <w:rsid w:val="00393940"/>
    <w:rsid w:val="003E77C8"/>
    <w:rsid w:val="004402AE"/>
    <w:rsid w:val="0044671A"/>
    <w:rsid w:val="004553CC"/>
    <w:rsid w:val="00467B60"/>
    <w:rsid w:val="004D6D5F"/>
    <w:rsid w:val="0059064D"/>
    <w:rsid w:val="0059695E"/>
    <w:rsid w:val="005E2F55"/>
    <w:rsid w:val="00610C77"/>
    <w:rsid w:val="006959B3"/>
    <w:rsid w:val="007750BB"/>
    <w:rsid w:val="007B1194"/>
    <w:rsid w:val="00804AC2"/>
    <w:rsid w:val="008578C0"/>
    <w:rsid w:val="00871211"/>
    <w:rsid w:val="008B1385"/>
    <w:rsid w:val="00954240"/>
    <w:rsid w:val="00957AD4"/>
    <w:rsid w:val="00A157A9"/>
    <w:rsid w:val="00A34C43"/>
    <w:rsid w:val="00A833C4"/>
    <w:rsid w:val="00AA6D10"/>
    <w:rsid w:val="00BA3891"/>
    <w:rsid w:val="00BC6935"/>
    <w:rsid w:val="00CB7D65"/>
    <w:rsid w:val="00DD2562"/>
    <w:rsid w:val="00DF095A"/>
    <w:rsid w:val="00E32445"/>
    <w:rsid w:val="00E544A5"/>
    <w:rsid w:val="00E56E43"/>
    <w:rsid w:val="00E77F06"/>
    <w:rsid w:val="00E92491"/>
    <w:rsid w:val="00E97549"/>
    <w:rsid w:val="00EC13EC"/>
    <w:rsid w:val="00EF609C"/>
    <w:rsid w:val="00F21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2A4D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6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E2F5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0284"/>
  </w:style>
  <w:style w:type="paragraph" w:styleId="Footer">
    <w:name w:val="footer"/>
    <w:basedOn w:val="Normal"/>
    <w:link w:val="Foot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02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6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E2F5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0284"/>
  </w:style>
  <w:style w:type="paragraph" w:styleId="Footer">
    <w:name w:val="footer"/>
    <w:basedOn w:val="Normal"/>
    <w:link w:val="Foot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0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6</Characters>
  <Application>Microsoft Macintosh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유진</dc:creator>
  <cp:keywords/>
  <dc:description/>
  <cp:lastModifiedBy>Carol Jenner</cp:lastModifiedBy>
  <cp:revision>3</cp:revision>
  <cp:lastPrinted>2017-09-26T15:47:00Z</cp:lastPrinted>
  <dcterms:created xsi:type="dcterms:W3CDTF">2018-04-04T15:34:00Z</dcterms:created>
  <dcterms:modified xsi:type="dcterms:W3CDTF">2018-04-04T15:38:00Z</dcterms:modified>
</cp:coreProperties>
</file>